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9B98E" w14:textId="568D5ADC" w:rsidR="008042C1" w:rsidRDefault="008042C1">
      <w:pPr>
        <w:rPr>
          <w:rFonts w:ascii="Times New Roman" w:hAnsi="Times New Roman" w:cs="Times New Roman"/>
          <w:b/>
          <w:bCs/>
          <w:noProof/>
          <w:sz w:val="28"/>
          <w:szCs w:val="32"/>
        </w:rPr>
      </w:pPr>
      <w:r w:rsidRPr="008042C1">
        <w:rPr>
          <w:rFonts w:ascii="Times New Roman" w:hAnsi="Times New Roman" w:cs="Times New Roman"/>
          <w:b/>
          <w:bCs/>
          <w:noProof/>
          <w:sz w:val="28"/>
          <w:szCs w:val="32"/>
        </w:rPr>
        <w:t>S</w:t>
      </w:r>
      <w:r w:rsidRPr="008042C1">
        <w:rPr>
          <w:rFonts w:ascii="Times New Roman" w:hAnsi="Times New Roman" w:cs="Times New Roman"/>
          <w:b/>
          <w:bCs/>
          <w:noProof/>
          <w:sz w:val="28"/>
          <w:szCs w:val="32"/>
        </w:rPr>
        <w:t>upplemental material</w:t>
      </w:r>
    </w:p>
    <w:p w14:paraId="07E39C44" w14:textId="77777777" w:rsidR="008042C1" w:rsidRPr="008042C1" w:rsidRDefault="008042C1">
      <w:pPr>
        <w:rPr>
          <w:rFonts w:ascii="Times New Roman" w:hAnsi="Times New Roman" w:cs="Times New Roman"/>
          <w:b/>
          <w:bCs/>
          <w:noProof/>
          <w:sz w:val="28"/>
          <w:szCs w:val="32"/>
        </w:rPr>
      </w:pPr>
    </w:p>
    <w:p w14:paraId="14997C40" w14:textId="3AE334B4" w:rsidR="005D78D8" w:rsidRDefault="00DA50CD">
      <w:r>
        <w:rPr>
          <w:noProof/>
        </w:rPr>
        <w:drawing>
          <wp:inline distT="0" distB="0" distL="0" distR="0" wp14:anchorId="767782FD" wp14:editId="7A8FE3D7">
            <wp:extent cx="5274310" cy="37255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72A63" w14:textId="5E117BA3" w:rsidR="00B35073" w:rsidRPr="001D255A" w:rsidRDefault="00B35073" w:rsidP="00B35073">
      <w:pPr>
        <w:rPr>
          <w:rFonts w:ascii="Times New Roman" w:hAnsi="Times New Roman" w:cs="Times New Roman"/>
          <w:color w:val="000000" w:themeColor="text1"/>
          <w:sz w:val="36"/>
          <w:szCs w:val="40"/>
        </w:rPr>
      </w:pPr>
      <w:r w:rsidRPr="001D255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1</w:t>
      </w:r>
      <w:r w:rsidRPr="001D255A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Evaluation of chemical</w:t>
      </w:r>
      <w:r w:rsidRPr="00B35073">
        <w:rPr>
          <w:rFonts w:ascii="Times New Roman" w:hAnsi="Times New Roman" w:cs="Times New Roman"/>
          <w:b/>
          <w:bCs/>
          <w:color w:val="000000" w:themeColor="text1"/>
          <w:sz w:val="36"/>
          <w:szCs w:val="40"/>
        </w:rPr>
        <w:t xml:space="preserve"> </w:t>
      </w:r>
      <w:r w:rsidRPr="00B35073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compounds</w:t>
      </w:r>
      <w:r w:rsidRPr="00B35073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of ICD50 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values between high- and low- risk group.</w:t>
      </w:r>
      <w:r w:rsidRPr="001D255A">
        <w:rPr>
          <w:rFonts w:ascii="Times New Roman" w:hAnsi="Times New Roman" w:cs="Times New Roman"/>
          <w:color w:val="000000" w:themeColor="text1"/>
          <w:sz w:val="36"/>
          <w:szCs w:val="40"/>
        </w:rPr>
        <w:t xml:space="preserve"> </w:t>
      </w:r>
    </w:p>
    <w:p w14:paraId="006C7DCC" w14:textId="65E30E91" w:rsidR="00DA50CD" w:rsidRDefault="00DA50CD"/>
    <w:p w14:paraId="52B2BF7E" w14:textId="2E69376A" w:rsidR="0058112D" w:rsidRDefault="0058112D"/>
    <w:p w14:paraId="157FB3E7" w14:textId="5F2568F4" w:rsidR="0058112D" w:rsidRDefault="0058112D"/>
    <w:p w14:paraId="39382FC8" w14:textId="3B8DEF03" w:rsidR="0058112D" w:rsidRDefault="0058112D"/>
    <w:p w14:paraId="4F171A62" w14:textId="445C08B4" w:rsidR="0058112D" w:rsidRDefault="0058112D"/>
    <w:p w14:paraId="19C6B8D6" w14:textId="77AD9C3E" w:rsidR="0058112D" w:rsidRDefault="0058112D"/>
    <w:p w14:paraId="5A4FE0B2" w14:textId="456BF557" w:rsidR="0058112D" w:rsidRDefault="0058112D"/>
    <w:p w14:paraId="59AFDAED" w14:textId="4A6EAB83" w:rsidR="0058112D" w:rsidRDefault="0058112D"/>
    <w:p w14:paraId="12B68C45" w14:textId="002FF814" w:rsidR="0058112D" w:rsidRDefault="0058112D"/>
    <w:p w14:paraId="4B4CD5E8" w14:textId="5DB6F96D" w:rsidR="0058112D" w:rsidRDefault="0058112D"/>
    <w:p w14:paraId="4F8BB226" w14:textId="3D3E36B1" w:rsidR="0058112D" w:rsidRDefault="0058112D"/>
    <w:p w14:paraId="16C50ACE" w14:textId="203C46E5" w:rsidR="0058112D" w:rsidRDefault="0058112D"/>
    <w:p w14:paraId="437892A9" w14:textId="039F4493" w:rsidR="0058112D" w:rsidRDefault="0058112D"/>
    <w:p w14:paraId="10167374" w14:textId="4857D785" w:rsidR="0058112D" w:rsidRDefault="0058112D"/>
    <w:p w14:paraId="6CF3F3DD" w14:textId="65DF4A5D" w:rsidR="0058112D" w:rsidRDefault="0058112D"/>
    <w:p w14:paraId="4234ACF9" w14:textId="79DCA877" w:rsidR="0058112D" w:rsidRDefault="0058112D"/>
    <w:p w14:paraId="2137DF88" w14:textId="77873972" w:rsidR="0058112D" w:rsidRDefault="0058112D"/>
    <w:p w14:paraId="19B3D0D7" w14:textId="225F767D" w:rsidR="0058112D" w:rsidRDefault="0058112D"/>
    <w:p w14:paraId="3679D550" w14:textId="77777777" w:rsidR="0058112D" w:rsidRDefault="0058112D">
      <w:pPr>
        <w:rPr>
          <w:rFonts w:hint="eastAsia"/>
        </w:rPr>
      </w:pPr>
    </w:p>
    <w:p w14:paraId="6E7BB80E" w14:textId="77777777" w:rsidR="0058112D" w:rsidRPr="0058112D" w:rsidRDefault="0058112D" w:rsidP="005811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112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 Summary of patients' characteristics</w:t>
      </w:r>
    </w:p>
    <w:p w14:paraId="1B50D292" w14:textId="77777777" w:rsidR="0058112D" w:rsidRDefault="0058112D" w:rsidP="0058112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53"/>
        <w:gridCol w:w="1176"/>
        <w:gridCol w:w="1476"/>
        <w:gridCol w:w="1668"/>
        <w:gridCol w:w="1860"/>
        <w:gridCol w:w="876"/>
      </w:tblGrid>
      <w:tr w:rsidR="0058112D" w:rsidRPr="00B75288" w14:paraId="55039C28" w14:textId="77777777" w:rsidTr="009A060E">
        <w:trPr>
          <w:trHeight w:val="276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EAA8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racteristic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EAAC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B8CE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et(%)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7507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g set(%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5E3D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g set(%)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3C0E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</w:tr>
      <w:tr w:rsidR="0058112D" w:rsidRPr="00B75288" w14:paraId="4886F76B" w14:textId="77777777" w:rsidTr="009A060E">
        <w:trPr>
          <w:trHeight w:val="276"/>
        </w:trPr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97C8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80B1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=65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C025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(52.54%)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2DFA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(53.41%)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7DE8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(51.69%)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D597" w14:textId="77777777" w:rsidR="0058112D" w:rsidRPr="00B75288" w:rsidRDefault="0058112D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7</w:t>
            </w:r>
          </w:p>
        </w:tc>
      </w:tr>
      <w:tr w:rsidR="0058112D" w:rsidRPr="00B75288" w14:paraId="3D88CEB6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CCE9D8F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D7F610D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ABAEAFE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(47.46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FD5DFC0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(46.59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AF59B8C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(48.31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B5D18AE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8112D" w:rsidRPr="00B75288" w14:paraId="31015C27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46EED90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E9C9828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886377D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(45.2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00B5AC1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(47.73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EA55542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(42.7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7C4B930" w14:textId="77777777" w:rsidR="0058112D" w:rsidRPr="00B75288" w:rsidRDefault="0058112D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21</w:t>
            </w:r>
          </w:p>
        </w:tc>
      </w:tr>
      <w:tr w:rsidR="0058112D" w:rsidRPr="00B75288" w14:paraId="5727A3A0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C39055C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28F4EF2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ED4806A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(54.8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94F4EEF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(52.27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293D3EF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(57.3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C3638A3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8112D" w:rsidRPr="00B75288" w14:paraId="6201BFDD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6BD05DF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C970032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7EF633F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(17.51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5BF1CA4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(18.18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FBA6E43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(16.85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E24BA08" w14:textId="77777777" w:rsidR="0058112D" w:rsidRPr="00B75288" w:rsidRDefault="0058112D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14</w:t>
            </w:r>
          </w:p>
        </w:tc>
      </w:tr>
      <w:tr w:rsidR="0058112D" w:rsidRPr="00B75288" w14:paraId="4B414805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</w:tcPr>
          <w:p w14:paraId="782A5DF8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C63E763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FB070D7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(53.11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EE5EAEE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(52.27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5728BFF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(53.93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6717FD2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8112D" w:rsidRPr="00B75288" w14:paraId="16AFF4D0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</w:tcPr>
          <w:p w14:paraId="2274D284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6BCDE9A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6B4B32E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(27.12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D4AC1A8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(26.14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7F40A9E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(28.09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8483F44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8112D" w:rsidRPr="00B75288" w14:paraId="0761A2F6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</w:tcPr>
          <w:p w14:paraId="774F929F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2B8CD68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6ACDB22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1.13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05F84B6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2.27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B732066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AAE9A49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8112D" w:rsidRPr="00B75288" w14:paraId="2253082C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</w:tcPr>
          <w:p w14:paraId="47B572EF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707242D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80394AA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1.13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C6AE7B9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1.14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C484CE4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1.12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CBAB8DE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8112D" w:rsidRPr="00B75288" w14:paraId="35DA028A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66D4CA2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A21DC17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I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0050DC9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(11.86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CEEB108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(12.5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C0A7805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(11.24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8AB11E2" w14:textId="77777777" w:rsidR="0058112D" w:rsidRPr="00B75288" w:rsidRDefault="0058112D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4</w:t>
            </w:r>
          </w:p>
        </w:tc>
      </w:tr>
      <w:tr w:rsidR="0058112D" w:rsidRPr="00B75288" w14:paraId="652624CD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</w:tcPr>
          <w:p w14:paraId="07A03025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7639DE9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II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3ADBC67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(82.49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B217D35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(81.82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ECD202A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(83.15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E57B0CA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8112D" w:rsidRPr="00B75288" w14:paraId="022AF7D5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</w:tcPr>
          <w:p w14:paraId="035EAA23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1B1B623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9A54A1B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1.69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518F581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98F2DE8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3.37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4E0E12B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8112D" w:rsidRPr="00B75288" w14:paraId="4B5E9A70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</w:tcPr>
          <w:p w14:paraId="45724540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BD77BCC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4B51FE5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(2.26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395656A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2.27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5606974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2.25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EBA47BA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8112D" w:rsidRPr="00B75288" w14:paraId="44AF9C59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</w:tcPr>
          <w:p w14:paraId="07579BE0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703840A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CED5F27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1.69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9684E1B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3.41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1895439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C70F68E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8112D" w:rsidRPr="00B75288" w14:paraId="78DFC0D1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00DD86D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E349C1F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35638E3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(3.95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DD13E53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3.41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F50B22B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(4.49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5D0086A" w14:textId="77777777" w:rsidR="0058112D" w:rsidRPr="00B75288" w:rsidRDefault="0058112D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84</w:t>
            </w:r>
          </w:p>
        </w:tc>
      </w:tr>
      <w:tr w:rsidR="0058112D" w:rsidRPr="00B75288" w14:paraId="1FD7BE31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</w:tcPr>
          <w:p w14:paraId="3AF50ADC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5AE7A5A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198C621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(13.56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CF5CE5C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(11.36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CFA6854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(15.73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D812E3D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8112D" w:rsidRPr="00B75288" w14:paraId="67878EB0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</w:tcPr>
          <w:p w14:paraId="32A82416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77D2200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68E5B2E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(79.66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E4CACE1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(82.95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E912449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(76.4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129B166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8112D" w:rsidRPr="00B75288" w14:paraId="3B6825E5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</w:tcPr>
          <w:p w14:paraId="5679E0DC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CB4397B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90DEA31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1.69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5DE30B8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7FFD14C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3.37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C0D0AE8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8112D" w:rsidRPr="00B75288" w14:paraId="4C5895DD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</w:tcPr>
          <w:p w14:paraId="2582A433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FE2027C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C860D3D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1.13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DB6ADDB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2.27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4389C73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AD6C536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8112D" w:rsidRPr="00B75288" w14:paraId="593C1E22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D7A12D4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F313D29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F042856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(44.63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D8C27EF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(47.73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4E4DA9D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(41.57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AA363E5" w14:textId="77777777" w:rsidR="0058112D" w:rsidRPr="00B75288" w:rsidRDefault="0058112D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8112D" w:rsidRPr="00B75288" w14:paraId="511D77A2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</w:tcPr>
          <w:p w14:paraId="725CE54D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0D5AAD7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007DB49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(2.26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8746FFC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2.27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5F9090B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2.25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DDC8D17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8112D" w:rsidRPr="00B75288" w14:paraId="2664254C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</w:tcPr>
          <w:p w14:paraId="7283583E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3DD2CEC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71130E0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(53.11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98CE4BA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(50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D2FAE3B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(56.18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93BCE40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8112D" w:rsidRPr="00B75288" w14:paraId="7D3E25B5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AF7A95A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A28CC3E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A304BC0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(27.68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9D6EDCD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(32.95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56D9E47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(22.47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95DC43C" w14:textId="77777777" w:rsidR="0058112D" w:rsidRPr="00B75288" w:rsidRDefault="0058112D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94</w:t>
            </w:r>
          </w:p>
        </w:tc>
      </w:tr>
      <w:tr w:rsidR="0058112D" w:rsidRPr="00B75288" w14:paraId="3A806FB9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</w:tcPr>
          <w:p w14:paraId="543990E1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F77F8F5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8969416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(69.49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3BBFBF7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(65.91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DBE02D5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(73.03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D7F5F87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8112D" w:rsidRPr="00B75288" w14:paraId="562A29AE" w14:textId="77777777" w:rsidTr="009A060E">
        <w:trPr>
          <w:trHeight w:val="276"/>
        </w:trPr>
        <w:tc>
          <w:tcPr>
            <w:tcW w:w="1753" w:type="dxa"/>
            <w:shd w:val="clear" w:color="auto" w:fill="auto"/>
            <w:noWrap/>
            <w:vAlign w:val="center"/>
          </w:tcPr>
          <w:p w14:paraId="6C4AD017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D1DF1ED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0D6D668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(2.82%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CEC2E4B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1.14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BB8DD44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(4.49%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E0D7ABB" w14:textId="77777777" w:rsidR="0058112D" w:rsidRPr="00B75288" w:rsidRDefault="0058112D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2DD8BA9C" w14:textId="09A19E71" w:rsidR="0058112D" w:rsidRDefault="0058112D"/>
    <w:p w14:paraId="5BDA36CE" w14:textId="77777777" w:rsidR="008042C1" w:rsidRDefault="008042C1" w:rsidP="00804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F46F48" w14:textId="77777777" w:rsidR="008042C1" w:rsidRDefault="008042C1" w:rsidP="00804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405F46" w14:textId="77777777" w:rsidR="008042C1" w:rsidRDefault="008042C1" w:rsidP="00804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0707CD" w14:textId="77777777" w:rsidR="008042C1" w:rsidRDefault="008042C1" w:rsidP="00804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59C278" w14:textId="77777777" w:rsidR="008042C1" w:rsidRDefault="008042C1" w:rsidP="00804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182D34" w14:textId="77777777" w:rsidR="008042C1" w:rsidRDefault="008042C1" w:rsidP="00804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097708" w14:textId="77777777" w:rsidR="008042C1" w:rsidRDefault="008042C1" w:rsidP="00804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4E7756" w14:textId="77777777" w:rsidR="008042C1" w:rsidRDefault="008042C1" w:rsidP="00804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4DF018" w14:textId="77777777" w:rsidR="008042C1" w:rsidRDefault="008042C1" w:rsidP="00804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4C866D" w14:textId="77777777" w:rsidR="008042C1" w:rsidRDefault="008042C1" w:rsidP="00804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8A1C53" w14:textId="77777777" w:rsidR="008042C1" w:rsidRDefault="008042C1" w:rsidP="00804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FC7786" w14:textId="77777777" w:rsidR="008042C1" w:rsidRDefault="008042C1" w:rsidP="00804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E414F4" w14:textId="77777777" w:rsidR="008042C1" w:rsidRDefault="008042C1" w:rsidP="00804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BDCC58" w14:textId="77777777" w:rsidR="008042C1" w:rsidRDefault="008042C1" w:rsidP="00804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487989" w14:textId="77777777" w:rsidR="008042C1" w:rsidRDefault="008042C1" w:rsidP="008042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422049" w14:textId="676B3962" w:rsidR="008042C1" w:rsidRPr="008042C1" w:rsidRDefault="008042C1" w:rsidP="008042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42C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lncRNAs correlated with prognosis after univariate Cox regression.</w:t>
      </w:r>
    </w:p>
    <w:p w14:paraId="23DD4499" w14:textId="77777777" w:rsidR="008042C1" w:rsidRDefault="008042C1" w:rsidP="008042C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116"/>
        <w:gridCol w:w="1116"/>
        <w:gridCol w:w="1116"/>
        <w:gridCol w:w="1116"/>
      </w:tblGrid>
      <w:tr w:rsidR="008042C1" w:rsidRPr="00BE3D45" w14:paraId="5A8D6F45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A9D5E45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2368238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2E4948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ABE05B6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6EDC438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 </w:t>
            </w: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8042C1" w:rsidRPr="00BE3D45" w14:paraId="47CCAA54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EF287CC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90208.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950A63B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90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605E87E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09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BB5196C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286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D9CEA13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125</w:t>
            </w:r>
          </w:p>
        </w:tc>
      </w:tr>
      <w:tr w:rsidR="008042C1" w:rsidRPr="00BE3D45" w14:paraId="7C1CB954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1AF20AD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332.6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6853D41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615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08BA720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762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8975F86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63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2387CE8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031</w:t>
            </w:r>
          </w:p>
        </w:tc>
      </w:tr>
      <w:tr w:rsidR="008042C1" w:rsidRPr="00BE3D45" w14:paraId="4D684C0D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4FEBED4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7501.4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BEBB9D5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3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D451318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26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FA5D27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4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D48E6A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096</w:t>
            </w:r>
          </w:p>
        </w:tc>
      </w:tr>
      <w:tr w:rsidR="008042C1" w:rsidRPr="00BE3D45" w14:paraId="4F59561D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53A7CDE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7786.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FD52AF0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35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FDD0E4E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E7AAD5C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38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3599941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035</w:t>
            </w:r>
          </w:p>
        </w:tc>
      </w:tr>
      <w:tr w:rsidR="008042C1" w:rsidRPr="00BE3D45" w14:paraId="0162385D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14967FC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G9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826F307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54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946547F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66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A2456C4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75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F2173BF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941</w:t>
            </w:r>
          </w:p>
        </w:tc>
      </w:tr>
      <w:tr w:rsidR="008042C1" w:rsidRPr="00BE3D45" w14:paraId="2EA4A981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018F053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175.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7C85DE5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10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CC6F2F1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59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762FA7E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73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B307FD4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988</w:t>
            </w:r>
          </w:p>
        </w:tc>
      </w:tr>
      <w:tr w:rsidR="008042C1" w:rsidRPr="00BE3D45" w14:paraId="144D6CBC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E078A42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9329.2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250025D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02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2774AFA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036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5844492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1008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476728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529</w:t>
            </w:r>
          </w:p>
        </w:tc>
      </w:tr>
      <w:tr w:rsidR="008042C1" w:rsidRPr="00BE3D45" w14:paraId="56340518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9511DDE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PC7-AS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7F3C8FB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055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721E6D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949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B05FBE4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049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F9D0775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085</w:t>
            </w:r>
          </w:p>
        </w:tc>
      </w:tr>
      <w:tr w:rsidR="008042C1" w:rsidRPr="00BE3D45" w14:paraId="1F26A6CE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4B451A5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847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4ACFE4F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885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BA4EE98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66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1622B84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637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2C28D1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69</w:t>
            </w:r>
          </w:p>
        </w:tc>
      </w:tr>
      <w:tr w:rsidR="008042C1" w:rsidRPr="00BE3D45" w14:paraId="1077FBAB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8D9EE40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GT1P4-STRA6LP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B95D6AE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56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E59AB59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10F62E0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431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6511AA5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782</w:t>
            </w:r>
          </w:p>
        </w:tc>
      </w:tr>
      <w:tr w:rsidR="008042C1" w:rsidRPr="00BE3D45" w14:paraId="337B2DD1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5FE8CC9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17382.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16BE7AA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12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3A34D22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73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AD2EC3D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586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8BDC6A9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832</w:t>
            </w:r>
          </w:p>
        </w:tc>
      </w:tr>
      <w:tr w:rsidR="008042C1" w:rsidRPr="00BE3D45" w14:paraId="6B427747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7997E66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852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692CFDD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567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93D560E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85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11B5232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537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02D0C6C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075</w:t>
            </w:r>
          </w:p>
        </w:tc>
      </w:tr>
      <w:tr w:rsidR="008042C1" w:rsidRPr="00BE3D45" w14:paraId="1CECE435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FE6DC25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F3IP2-AS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698734D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10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18C0E31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68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50930A4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376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C9BB7F5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87</w:t>
            </w:r>
          </w:p>
        </w:tc>
      </w:tr>
      <w:tr w:rsidR="008042C1" w:rsidRPr="00BE3D45" w14:paraId="09EF9EA3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6FB938E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254-AS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C58814F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65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A657B8F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7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241D7D9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83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3024A78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246</w:t>
            </w:r>
          </w:p>
        </w:tc>
      </w:tr>
      <w:tr w:rsidR="008042C1" w:rsidRPr="00BE3D45" w14:paraId="26F11C1E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8A579CE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236-DT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F3EB337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319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36DF1EF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09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BE75D6D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395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F80553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527</w:t>
            </w:r>
          </w:p>
        </w:tc>
      </w:tr>
      <w:tr w:rsidR="008042C1" w:rsidRPr="00BE3D45" w14:paraId="71C0B768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AD07202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894.4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9B278A9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594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ECBE59A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43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F3428AC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0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F0945A0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483</w:t>
            </w:r>
          </w:p>
        </w:tc>
      </w:tr>
      <w:tr w:rsidR="008042C1" w:rsidRPr="00BE3D45" w14:paraId="05FE6533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948F809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111169.3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F60306F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25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2EF0E2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47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BDBF0C7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9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FB10AF6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584</w:t>
            </w:r>
          </w:p>
        </w:tc>
      </w:tr>
      <w:tr w:rsidR="008042C1" w:rsidRPr="00BE3D45" w14:paraId="6BA5E722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B7D033D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BED3-AS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5F1E6FE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7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C378214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3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861102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96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A47481B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021</w:t>
            </w:r>
          </w:p>
        </w:tc>
      </w:tr>
      <w:tr w:rsidR="008042C1" w:rsidRPr="00BE3D45" w14:paraId="364241D9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6A0ED73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062.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6C23668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6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3AE27A0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74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B32D1B6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16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7A3E985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023</w:t>
            </w:r>
          </w:p>
        </w:tc>
      </w:tr>
      <w:tr w:rsidR="008042C1" w:rsidRPr="00BE3D45" w14:paraId="21EE57E1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6E4F3F5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17-340M24.3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86FB47A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616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06B882F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54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8544114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625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351531D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89</w:t>
            </w:r>
          </w:p>
        </w:tc>
      </w:tr>
      <w:tr w:rsidR="008042C1" w:rsidRPr="00BE3D45" w14:paraId="75F8BF87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FAE0C22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M7A-DT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314536F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47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DD1B66C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899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15012B2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018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7E9F8C0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078</w:t>
            </w:r>
          </w:p>
        </w:tc>
      </w:tr>
      <w:tr w:rsidR="008042C1" w:rsidRPr="00BE3D45" w14:paraId="7252365D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2D89FD1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3GAL5-AS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B7805D8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47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684FF0B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1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7391F17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476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6A83E1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779</w:t>
            </w:r>
          </w:p>
        </w:tc>
      </w:tr>
      <w:tr w:rsidR="008042C1" w:rsidRPr="00BE3D45" w14:paraId="1FE120DD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6FC6FA4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615.2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D53C91C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055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2570B8C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02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0629B33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33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1E8ED37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26</w:t>
            </w:r>
          </w:p>
        </w:tc>
      </w:tr>
      <w:tr w:rsidR="008042C1" w:rsidRPr="00BE3D45" w14:paraId="0D518BEF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AB67583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9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4C6D10B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744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A4E8483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3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13E768B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14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456B45A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646</w:t>
            </w:r>
          </w:p>
        </w:tc>
      </w:tr>
      <w:tr w:rsidR="008042C1" w:rsidRPr="00BE3D45" w14:paraId="691FAF8D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C71FBE3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3-AS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BD8DF74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7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A010A28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969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4EF7008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835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0A9B207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39</w:t>
            </w:r>
          </w:p>
        </w:tc>
      </w:tr>
      <w:tr w:rsidR="008042C1" w:rsidRPr="00BE3D45" w14:paraId="3898911A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F9E9B78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600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2BF5657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42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15FF1F2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891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8D17614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494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6ABD1B2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005</w:t>
            </w:r>
          </w:p>
        </w:tc>
      </w:tr>
      <w:tr w:rsidR="008042C1" w:rsidRPr="00BE3D45" w14:paraId="586522AA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0035A9A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C8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BB79CB7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25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E03D8FF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940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4A8712D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25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D0A8A37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895</w:t>
            </w:r>
          </w:p>
        </w:tc>
      </w:tr>
      <w:tr w:rsidR="008042C1" w:rsidRPr="00BE3D45" w14:paraId="5EBE5E06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AEFC6EC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TR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BAF2C8B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236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A4C9E0C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66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8580C1F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65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4D5F254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178</w:t>
            </w:r>
          </w:p>
        </w:tc>
      </w:tr>
      <w:tr w:rsidR="008042C1" w:rsidRPr="00BE3D45" w14:paraId="1A1392B4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82A0065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857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E5DF1F8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356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5187150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21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BFE912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385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E5D3DAB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752</w:t>
            </w:r>
          </w:p>
        </w:tc>
      </w:tr>
      <w:tr w:rsidR="008042C1" w:rsidRPr="00BE3D45" w14:paraId="095CF0C1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BEFC519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1242.3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8695BC0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49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CF19E68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7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C56C477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11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7BBC40D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645</w:t>
            </w:r>
          </w:p>
        </w:tc>
      </w:tr>
      <w:tr w:rsidR="008042C1" w:rsidRPr="00BE3D45" w14:paraId="3F12B5B8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D8CE146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171.5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0AB0702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5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C38A3A1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007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3EA3168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41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A761510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489</w:t>
            </w:r>
          </w:p>
        </w:tc>
      </w:tr>
      <w:tr w:rsidR="008042C1" w:rsidRPr="00BE3D45" w14:paraId="78894FDD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BD22271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2059.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78037A5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73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CE392AD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78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17ED99A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05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A6ED25F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782</w:t>
            </w:r>
          </w:p>
        </w:tc>
      </w:tr>
      <w:tr w:rsidR="008042C1" w:rsidRPr="00BE3D45" w14:paraId="1DB51DCB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6C9CAD2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67817.2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676A5BE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173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0C1407D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33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0D3ECC7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057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D2F614F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958</w:t>
            </w:r>
          </w:p>
        </w:tc>
      </w:tr>
      <w:tr w:rsidR="008042C1" w:rsidRPr="00BE3D45" w14:paraId="5CCA0119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844C598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0948.3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15D31B0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875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F47DBC5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67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2C6DC33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915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1FA5CE1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384</w:t>
            </w:r>
          </w:p>
        </w:tc>
      </w:tr>
      <w:tr w:rsidR="008042C1" w:rsidRPr="00BE3D45" w14:paraId="20486159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C99025C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0114.2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4FC5AF1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31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398906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43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A4A6ADF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56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3F2AFA0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475</w:t>
            </w:r>
          </w:p>
        </w:tc>
      </w:tr>
      <w:tr w:rsidR="008042C1" w:rsidRPr="00BE3D45" w14:paraId="5812FBAD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3CB4D1B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004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959BA01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366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241B739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983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E1EA6C0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5417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8EFF18F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077</w:t>
            </w:r>
          </w:p>
        </w:tc>
      </w:tr>
      <w:tr w:rsidR="008042C1" w:rsidRPr="00BE3D45" w14:paraId="1E918036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B4DF7EF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2401.4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92D6EBB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787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EFDCCC8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49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9A5EE1E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239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ACF074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982</w:t>
            </w:r>
          </w:p>
        </w:tc>
      </w:tr>
      <w:tr w:rsidR="008042C1" w:rsidRPr="00BE3D45" w14:paraId="73B8DA41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EF06B03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7575.2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846324B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552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047024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43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D4EE986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47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761885A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266</w:t>
            </w:r>
          </w:p>
        </w:tc>
      </w:tr>
      <w:tr w:rsidR="008042C1" w:rsidRPr="00BE3D45" w14:paraId="6FDEC70C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599EFAB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27E3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D8C36EE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615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7243110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25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27AFC2A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93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328D0CB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628</w:t>
            </w:r>
          </w:p>
        </w:tc>
      </w:tr>
      <w:tr w:rsidR="008042C1" w:rsidRPr="00BE3D45" w14:paraId="5F5425EE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0870641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17335.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707BEDB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108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F31D032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55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50CD293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303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7F72505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158</w:t>
            </w:r>
          </w:p>
        </w:tc>
      </w:tr>
      <w:tr w:rsidR="008042C1" w:rsidRPr="00BE3D45" w14:paraId="76E00DC7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A3FF1B4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7048.3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22862DA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026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2652495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103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D392460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800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4352BDA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602</w:t>
            </w:r>
          </w:p>
        </w:tc>
      </w:tr>
      <w:tr w:rsidR="008042C1" w:rsidRPr="00BE3D45" w14:paraId="0538C6C6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C7D855B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009974.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671A37D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36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099CB6E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3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71DE657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269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11A9E53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87</w:t>
            </w:r>
          </w:p>
        </w:tc>
      </w:tr>
      <w:tr w:rsidR="008042C1" w:rsidRPr="00BE3D45" w14:paraId="41FA5365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E2E4DA1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098.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1650012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3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AC05948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2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02DCF1C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1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86F541A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56</w:t>
            </w:r>
          </w:p>
        </w:tc>
      </w:tr>
      <w:tr w:rsidR="008042C1" w:rsidRPr="00BE3D45" w14:paraId="73494B94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B5E1D63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31775.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49A34AF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778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AE3EF9F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24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56C7CA2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26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DF60C79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198</w:t>
            </w:r>
          </w:p>
        </w:tc>
      </w:tr>
      <w:tr w:rsidR="008042C1" w:rsidRPr="00BE3D45" w14:paraId="5AB8D95C" w14:textId="77777777" w:rsidTr="009A060E">
        <w:trPr>
          <w:trHeight w:val="276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DE573DC" w14:textId="77777777" w:rsidR="008042C1" w:rsidRPr="00BE3D45" w:rsidRDefault="008042C1" w:rsidP="009A0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05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69AABF1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56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6C32168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354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6E558FC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417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793C351" w14:textId="77777777" w:rsidR="008042C1" w:rsidRPr="00BE3D45" w:rsidRDefault="008042C1" w:rsidP="009A06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D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616</w:t>
            </w:r>
          </w:p>
        </w:tc>
      </w:tr>
    </w:tbl>
    <w:p w14:paraId="1848145E" w14:textId="77777777" w:rsidR="008042C1" w:rsidRPr="00B35073" w:rsidRDefault="008042C1">
      <w:pPr>
        <w:rPr>
          <w:rFonts w:hint="eastAsia"/>
        </w:rPr>
      </w:pPr>
    </w:p>
    <w:sectPr w:rsidR="008042C1" w:rsidRPr="00B350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B013E" w14:textId="77777777" w:rsidR="00A96C2E" w:rsidRDefault="00A96C2E" w:rsidP="007B64EB">
      <w:r>
        <w:separator/>
      </w:r>
    </w:p>
  </w:endnote>
  <w:endnote w:type="continuationSeparator" w:id="0">
    <w:p w14:paraId="3E732DA1" w14:textId="77777777" w:rsidR="00A96C2E" w:rsidRDefault="00A96C2E" w:rsidP="007B6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D09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7761E" w14:textId="77777777" w:rsidR="00A96C2E" w:rsidRDefault="00A96C2E" w:rsidP="007B64EB">
      <w:r>
        <w:separator/>
      </w:r>
    </w:p>
  </w:footnote>
  <w:footnote w:type="continuationSeparator" w:id="0">
    <w:p w14:paraId="5972ACAE" w14:textId="77777777" w:rsidR="00A96C2E" w:rsidRDefault="00A96C2E" w:rsidP="007B6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yMDC0MDY1tjA1tjRV0lEKTi0uzszPAykwqgUATB+JbywAAAA="/>
    <w:docVar w:name="KY_MEDREF_DOCUID" w:val="{A0CAFE46-DFF5-4909-87CA-E96FB1557722}"/>
    <w:docVar w:name="KY_MEDREF_VERSION" w:val="3"/>
  </w:docVars>
  <w:rsids>
    <w:rsidRoot w:val="00164E58"/>
    <w:rsid w:val="00164E58"/>
    <w:rsid w:val="002558C3"/>
    <w:rsid w:val="003A6599"/>
    <w:rsid w:val="0058112D"/>
    <w:rsid w:val="005D0F53"/>
    <w:rsid w:val="005D78D8"/>
    <w:rsid w:val="006E6C5F"/>
    <w:rsid w:val="007B64EB"/>
    <w:rsid w:val="008042C1"/>
    <w:rsid w:val="00954C7F"/>
    <w:rsid w:val="00A67861"/>
    <w:rsid w:val="00A96C2E"/>
    <w:rsid w:val="00B35073"/>
    <w:rsid w:val="00D452F0"/>
    <w:rsid w:val="00D63D35"/>
    <w:rsid w:val="00DA50CD"/>
    <w:rsid w:val="00FA0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E80EA"/>
  <w15:chartTrackingRefBased/>
  <w15:docId w15:val="{A154BB86-FF33-4773-9A9E-A6F9FE53A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6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64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6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64EB"/>
    <w:rPr>
      <w:sz w:val="18"/>
      <w:szCs w:val="18"/>
    </w:rPr>
  </w:style>
  <w:style w:type="table" w:styleId="a7">
    <w:name w:val="Table Grid"/>
    <w:basedOn w:val="a1"/>
    <w:uiPriority w:val="39"/>
    <w:rsid w:val="007B64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B64EB"/>
    <w:rPr>
      <w:rFonts w:ascii="AdvP7D09" w:hAnsi="AdvP7D09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1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5</TotalTime>
  <Pages>4</Pages>
  <Words>526</Words>
  <Characters>3002</Characters>
  <Application>Microsoft Office Word</Application>
  <DocSecurity>0</DocSecurity>
  <Lines>25</Lines>
  <Paragraphs>7</Paragraphs>
  <ScaleCrop>false</ScaleCrop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3682801@qq.com</dc:creator>
  <cp:keywords/>
  <dc:description/>
  <cp:lastModifiedBy>973682801@qq.com</cp:lastModifiedBy>
  <cp:revision>11</cp:revision>
  <dcterms:created xsi:type="dcterms:W3CDTF">2021-08-23T13:49:00Z</dcterms:created>
  <dcterms:modified xsi:type="dcterms:W3CDTF">2021-12-15T03:18:00Z</dcterms:modified>
</cp:coreProperties>
</file>